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C4DF0" w14:textId="77777777" w:rsidR="00D47EA6" w:rsidRDefault="00000000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42C6B280" w14:textId="77777777" w:rsidR="00D47EA6" w:rsidRDefault="0000000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l Table 1. </w:t>
      </w:r>
      <w:r>
        <w:rPr>
          <w:rFonts w:cs="Times New Roman"/>
          <w:bCs/>
          <w:szCs w:val="24"/>
        </w:rPr>
        <w:t>Primers and probes used for LAMP assay in this study</w:t>
      </w:r>
    </w:p>
    <w:tbl>
      <w:tblPr>
        <w:tblW w:w="969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709"/>
        <w:gridCol w:w="1134"/>
        <w:gridCol w:w="4909"/>
        <w:gridCol w:w="1207"/>
        <w:gridCol w:w="940"/>
      </w:tblGrid>
      <w:tr w:rsidR="00D47EA6" w14:paraId="3DDCCF33" w14:textId="77777777">
        <w:trPr>
          <w:trHeight w:val="300"/>
          <w:jc w:val="center"/>
        </w:trPr>
        <w:tc>
          <w:tcPr>
            <w:tcW w:w="79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BBAA8D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Viruses</w:t>
            </w:r>
          </w:p>
        </w:tc>
        <w:tc>
          <w:tcPr>
            <w:tcW w:w="7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2EB75B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 sets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E0F461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s/probes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AFFE58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 sequence (5'-3')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61610D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ength (</w:t>
            </w:r>
            <w:proofErr w:type="spellStart"/>
            <w:r>
              <w:rPr>
                <w:rFonts w:eastAsiaTheme="minorEastAsia"/>
                <w:bCs/>
                <w:kern w:val="2"/>
              </w:rPr>
              <w:t>nt</w:t>
            </w:r>
            <w:proofErr w:type="spellEnd"/>
            <w:r>
              <w:rPr>
                <w:rFonts w:eastAsiaTheme="minorEastAsia"/>
                <w:bCs/>
                <w:kern w:val="2"/>
              </w:rPr>
              <w:t>)</w:t>
            </w:r>
          </w:p>
        </w:tc>
        <w:tc>
          <w:tcPr>
            <w:tcW w:w="940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791C26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Refs.</w:t>
            </w:r>
          </w:p>
        </w:tc>
      </w:tr>
      <w:tr w:rsidR="00D47EA6" w14:paraId="743014D6" w14:textId="77777777">
        <w:trPr>
          <w:trHeight w:val="180"/>
          <w:jc w:val="center"/>
        </w:trPr>
        <w:tc>
          <w:tcPr>
            <w:tcW w:w="797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B05BE2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</w:t>
            </w: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65DBEB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-set 1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569F0F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C4EB51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GTATCATTCAAGCATACAACT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286CA8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814E20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6FBCF5BA" w14:textId="77777777">
        <w:trPr>
          <w:trHeight w:val="273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39C3DF7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C02200B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89434D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8BB023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AGGATCTTTACAATGCTTCA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9505B4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ACAC38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03326602" w14:textId="77777777">
        <w:trPr>
          <w:trHeight w:val="346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F2BC3ED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082F8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E14B62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B9D852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TGGTGACCATTGTAACATCCCTTTGATCACAGATAATGATGTAG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50B35A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7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A17841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298725B7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F80086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DD05C8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D7A552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9207B4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ATTCGTAAAACCGCATGTTAGAAATTTCCCTGACAGCTTTG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E27082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3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715999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1685878" w14:textId="77777777">
        <w:trPr>
          <w:trHeight w:val="14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0BE9CD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B94E41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A0002D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D7A489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TCTCTCGCAACTGTTAACGTC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740FD6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4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345A21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7A875D16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B16E73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8B0C08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-set 2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FD6166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326BC8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AAGCATTGTAAAGATCCTCT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01B164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A3190A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6FD47238" w14:textId="77777777">
        <w:trPr>
          <w:trHeight w:val="24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60B0FF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16FB9F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63E06A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492314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AATCGTTAAATCGGTCACA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77926E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DD5D83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20F839EA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42ED00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2F02005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1093A7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15524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GGTAAATCCATACACGGCATTGTATTATTAGACAAACAACAACTGG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F02669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8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A260E1C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05CA61F4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DD295A7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2C42B18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AB6024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382070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GTGTCGAAAGGGATGTTTCCCTTTGGTAACAGCTAGCA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E53879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1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58621C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495D652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01C89E2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1E27E71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91978A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135D8E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CCATAGCTGAGTCG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9CF385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8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DB219D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D633BFF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34BEEBE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312B88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-set 3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03DF42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CC3F3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TAGGGTTCACAGATTC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A283B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9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EA3CFA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134CC5CB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01942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E9D994D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F0EDF7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8A080F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TAAATCCATACACGGC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07FA92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9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C88B32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722C6A4B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34CB732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11CA05A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240767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E0D6E9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AATTTTTCCCTGACAGCTTTGCAAAACCGCATGTTAGAAA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457D1D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3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81A409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0BEAE46D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CF6BB1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074B807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8C4A76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B560EF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GCATTGTAAAGATCCTCTTATGCATGCACGTTAGTTTTAGAGC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F89656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5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5035544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00943944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D49F174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8C0D06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807AA0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9139C2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ACGACGTTAACAGTTGCGAG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059449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BA8AA2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1F097377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165A7CA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E2D22A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FA57C2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-probe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980D4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HQ2-CACGACGTTAACAGTTGCGAG-Cy5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641357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EAD725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7CD10BC1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89F649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5E3A05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-set 4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88B2A7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DE99AB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TGATCACAGATAATGATGTAGCC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5E0EC6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5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0DA969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fldChar w:fldCharType="begin">
                <w:fldData xml:space="preserve">PEVuZE5vdGU+PENpdGU+PEF1dGhvcj5UYWtlaGFuYTwvQXV0aG9yPjxZZWFyPjIwMTk8L1llYXI+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eastAsiaTheme="minorEastAsia"/>
                <w:bCs/>
                <w:kern w:val="2"/>
              </w:rPr>
              <w:instrText xml:space="preserve"> ADDIN EN.CITE </w:instrText>
            </w:r>
            <w:r>
              <w:rPr>
                <w:rFonts w:eastAsiaTheme="minorEastAsia"/>
                <w:bCs/>
                <w:kern w:val="2"/>
              </w:rPr>
              <w:fldChar w:fldCharType="begin">
                <w:fldData xml:space="preserve">PEVuZE5vdGU+PENpdGU+PEF1dGhvcj5UYWtlaGFuYTwvQXV0aG9yPjxZZWFyPjIwMTk8L1llYXI+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eastAsiaTheme="minorEastAsia"/>
                <w:bCs/>
                <w:kern w:val="2"/>
              </w:rPr>
              <w:instrText xml:space="preserve"> ADDIN EN.CITE.DATA </w:instrText>
            </w:r>
            <w:r>
              <w:rPr>
                <w:rFonts w:eastAsiaTheme="minorEastAsia"/>
                <w:bCs/>
                <w:kern w:val="2"/>
              </w:rPr>
            </w:r>
            <w:r>
              <w:rPr>
                <w:rFonts w:eastAsiaTheme="minorEastAsia"/>
                <w:bCs/>
                <w:kern w:val="2"/>
              </w:rPr>
              <w:fldChar w:fldCharType="separate"/>
            </w:r>
            <w:r>
              <w:rPr>
                <w:rFonts w:eastAsiaTheme="minorEastAsia"/>
                <w:bCs/>
                <w:kern w:val="2"/>
              </w:rPr>
              <w:fldChar w:fldCharType="end"/>
            </w:r>
            <w:r>
              <w:rPr>
                <w:rFonts w:eastAsiaTheme="minorEastAsia"/>
                <w:bCs/>
                <w:kern w:val="2"/>
              </w:rPr>
            </w:r>
            <w:r>
              <w:rPr>
                <w:rFonts w:eastAsiaTheme="minorEastAsia"/>
                <w:bCs/>
                <w:kern w:val="2"/>
              </w:rPr>
              <w:fldChar w:fldCharType="separate"/>
            </w:r>
            <w:r>
              <w:rPr>
                <w:rFonts w:eastAsiaTheme="minorEastAsia"/>
                <w:bCs/>
                <w:kern w:val="2"/>
              </w:rPr>
              <w:t>[1]</w:t>
            </w:r>
            <w:r>
              <w:rPr>
                <w:rFonts w:eastAsiaTheme="minorEastAsia"/>
                <w:bCs/>
                <w:kern w:val="2"/>
              </w:rPr>
              <w:fldChar w:fldCharType="end"/>
            </w:r>
            <w:r>
              <w:rPr>
                <w:rFonts w:eastAsiaTheme="minorEastAsia"/>
                <w:bCs/>
                <w:kern w:val="2"/>
              </w:rPr>
              <w:t>.</w:t>
            </w:r>
          </w:p>
        </w:tc>
      </w:tr>
      <w:tr w:rsidR="00D47EA6" w14:paraId="4C8E4CFF" w14:textId="77777777">
        <w:trPr>
          <w:trHeight w:val="14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ABCDB94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40AF55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E931F6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D279B5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CACGTTAGTTTTAGAGCCAG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380116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329903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2D554DA5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A2CA34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D8005E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36F2A1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AF613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GACTTTCTAACATGCGGTTTTACGAGAGGAGGATGTTACAATGGTC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53079A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8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FB7E83D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4AC7D190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C90727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C84B3BA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9EF8E4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632445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TCTCGCAACTGTTAACGTCGTGCATAAGAGGATCTTTACAATGCTT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1746B7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8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A4B6E00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3E601C46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EBF59CD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DE4FB2B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484777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8E7D7B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CCCTACCGGTGTTGGTGG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14B45E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9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FC547CC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2B7D33B7" w14:textId="77777777">
        <w:trPr>
          <w:trHeight w:val="18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82987FE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C52D797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1259E2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B3170B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GGAACGCAAAGCTGTCAGG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2BE3D4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0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7419EFC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377D5FAB" w14:textId="77777777">
        <w:trPr>
          <w:trHeight w:val="748"/>
          <w:jc w:val="center"/>
        </w:trPr>
        <w:tc>
          <w:tcPr>
            <w:tcW w:w="797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D35CB3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3C2181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822B77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-probe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6E5484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HQ2-ACCCTACCGGTGTTGGTGG-Cy5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512321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9</w:t>
            </w:r>
          </w:p>
        </w:tc>
        <w:tc>
          <w:tcPr>
            <w:tcW w:w="940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61890F2" w14:textId="77777777" w:rsidR="00D47EA6" w:rsidRDefault="0000000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his study</w:t>
            </w:r>
          </w:p>
        </w:tc>
      </w:tr>
      <w:tr w:rsidR="00D47EA6" w14:paraId="345C2996" w14:textId="77777777">
        <w:trPr>
          <w:trHeight w:val="160"/>
          <w:jc w:val="center"/>
        </w:trPr>
        <w:tc>
          <w:tcPr>
            <w:tcW w:w="797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FCBEF1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</w:t>
            </w: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DA072F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-set1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F67423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76566E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TTTGTAAAACCTCATATAC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8292A5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E4A52E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6F92307F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EB43117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1CC11C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CD2D1A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EC14C0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ATGCCTCTGGAAACAC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88EA55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8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36B1F0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065D0932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65B7A2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E697040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E04116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D1D7C0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GTTTTAACTTTTCTCTCACGGCTTTATTCTCTCTCAACTTCTTACATC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F2D0FD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50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EC63E9E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24D99C90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3675D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652A4A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B843AD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AD23A9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GTAGTGACCCTTTGATGCAGATTGGTAAATCCATATACAGCGTT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E1DE58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6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BFB5ADC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1F621F35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B5816D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71A189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B4EAD4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45B6D7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TCGACAAACAGCAGCTTGC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282554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0F4F4E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40E1E3EE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253ECC1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8AE59F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-set2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3BD446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EF4D7D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AGATTCTACTCGACAAACAG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209191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1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21453D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01B7F9C9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4F20677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EED760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CC9570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31CFA5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CGATATGTCAACTAGAAA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9BBCD8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4C9185A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727811E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9F63345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51987BB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F78DB1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A7A5E9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CGGAAACATGCCTCTGGAAAGCCCTGAAACTTACGTGT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38CBC1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0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917F539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410A4998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1914DF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E67DB8F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15EE1F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00F21C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ATAGCTGAATCGGTTACCGCCCCAATCGTTAAATCTGTCACA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F8FF53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4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0BDEBC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4020B0B1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2B6171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E9FF8F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1FC78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036095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CCGGTAAATCCATATACAGCG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411282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13DEFA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6B3AF5D0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1273EE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9A52FF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12DB67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1BF26F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AAGACAGTTGCTAGCCA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D45A85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0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457112F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12063A3D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FF5202D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9E042AE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B6AC90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-probe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AAE034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HQ1-ACCGGTAAATCCATATACAGCGT-FAM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0BFB10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4F6256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187E4B39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3F4EAC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5DF01F3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75A893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-probe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74ED6D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HQ1-GGAAGACAGTTGCTAGCCAC-FAM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694404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0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073E0A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2F52E13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0189A68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AE8535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-set3</w:t>
            </w: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D0DB2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073949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ATGATGACGTTACGAC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D1884F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19</w:t>
            </w:r>
          </w:p>
        </w:tc>
        <w:tc>
          <w:tcPr>
            <w:tcW w:w="940" w:type="dxa"/>
            <w:vMerge w:val="restart"/>
            <w:tcBorders>
              <w:top w:val="single" w:sz="2" w:space="0" w:color="080000"/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0B24B0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his study</w:t>
            </w:r>
          </w:p>
        </w:tc>
      </w:tr>
      <w:tr w:rsidR="00D47EA6" w14:paraId="79D0B414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2F5634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AEE479A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23DAA3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3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2B921C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GTAAATCCATATACAGCGTTA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51C8E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3951844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7E2DEC8D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6995920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3FD1630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F49090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FED1AD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CAGGATGTAAGAAGTTGAGAGAGAGTTACGACTAACACGGGA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62C02F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4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179F161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1F508E92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2D8E704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6235FCB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61EB25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IP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2AC3A9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AGCCGTGAGAGAAAAGTTAAAACATAAGTTTCAGGGCAAGCT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44FEF1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43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9954A4E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7A12CF94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07A30A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AA99106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762D4D8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F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304E0C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GAGGTTTTACAAACCTGTGCTTTC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D311CD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4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02D6F47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5401D3C5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EB26A56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DA62B99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4AE37BE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141609C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GTAGTGACCCTTTGATGCAGA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C826A4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223485E8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47EA6" w14:paraId="401F184A" w14:textId="77777777">
        <w:trPr>
          <w:trHeight w:val="160"/>
          <w:jc w:val="center"/>
        </w:trPr>
        <w:tc>
          <w:tcPr>
            <w:tcW w:w="797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5261923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019F3520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134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53C5C53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B-probe</w:t>
            </w:r>
          </w:p>
        </w:tc>
        <w:tc>
          <w:tcPr>
            <w:tcW w:w="4909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52AEE5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BHQ1-TGTAGTGACCCTTTGATGCAGA-FAM</w:t>
            </w:r>
          </w:p>
        </w:tc>
        <w:tc>
          <w:tcPr>
            <w:tcW w:w="1207" w:type="dxa"/>
            <w:tcBorders>
              <w:top w:val="single" w:sz="2" w:space="0" w:color="080000"/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3B05BF5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940" w:type="dxa"/>
            <w:vMerge/>
            <w:tcBorders>
              <w:left w:val="single" w:sz="2" w:space="0" w:color="080000"/>
              <w:bottom w:val="single" w:sz="2" w:space="0" w:color="080000"/>
              <w:right w:val="single" w:sz="2" w:space="0" w:color="080000"/>
            </w:tcBorders>
            <w:tcMar>
              <w:left w:w="57" w:type="dxa"/>
              <w:right w:w="57" w:type="dxa"/>
            </w:tcMar>
            <w:vAlign w:val="center"/>
          </w:tcPr>
          <w:p w14:paraId="6689661B" w14:textId="77777777" w:rsidR="00D47EA6" w:rsidRDefault="00D47EA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03F399BD" w14:textId="77777777" w:rsidR="00D47EA6" w:rsidRDefault="00D47EA6">
      <w:pPr>
        <w:rPr>
          <w:rFonts w:eastAsiaTheme="minorEastAsia" w:cs="Times New Roman"/>
          <w:bCs/>
          <w:szCs w:val="24"/>
          <w:lang w:eastAsia="zh-CN"/>
        </w:rPr>
      </w:pPr>
    </w:p>
    <w:p w14:paraId="335DACBF" w14:textId="77777777" w:rsidR="00D47EA6" w:rsidRDefault="00D47EA6">
      <w:pPr>
        <w:rPr>
          <w:rFonts w:eastAsiaTheme="minorEastAsia" w:cs="Times New Roman"/>
          <w:bCs/>
          <w:szCs w:val="24"/>
          <w:lang w:eastAsia="zh-CN"/>
        </w:rPr>
      </w:pPr>
    </w:p>
    <w:p w14:paraId="2BB8E0FF" w14:textId="77777777" w:rsidR="00D47EA6" w:rsidRDefault="00000000">
      <w:pPr>
        <w:pStyle w:val="NormalWeb"/>
        <w:jc w:val="both"/>
        <w:rPr>
          <w:rFonts w:eastAsiaTheme="minorEastAsia"/>
          <w:bCs/>
          <w:kern w:val="2"/>
        </w:rPr>
      </w:pPr>
      <w:r>
        <w:rPr>
          <w:rFonts w:eastAsiaTheme="minorEastAsia"/>
          <w:b/>
          <w:kern w:val="2"/>
        </w:rPr>
        <w:t xml:space="preserve">Supplemental Table 2. </w:t>
      </w:r>
      <w:bookmarkStart w:id="0" w:name="OLE_LINK28"/>
      <w:r>
        <w:rPr>
          <w:rFonts w:eastAsiaTheme="minorEastAsia"/>
          <w:bCs/>
          <w:kern w:val="2"/>
        </w:rPr>
        <w:t xml:space="preserve">The information of the primers used in the qPCR assay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363"/>
        <w:gridCol w:w="5221"/>
        <w:gridCol w:w="1328"/>
        <w:gridCol w:w="602"/>
      </w:tblGrid>
      <w:tr w:rsidR="00D47EA6" w14:paraId="0C66FDAC" w14:textId="77777777">
        <w:trPr>
          <w:trHeight w:val="300"/>
          <w:jc w:val="center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bookmarkEnd w:id="0"/>
          <w:p w14:paraId="6E9C66A8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 set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B3AF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 name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0BF10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Primer sequence (5'-3'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934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Length (</w:t>
            </w:r>
            <w:proofErr w:type="spellStart"/>
            <w:r>
              <w:rPr>
                <w:rFonts w:eastAsiaTheme="minorEastAsia"/>
                <w:bCs/>
                <w:kern w:val="2"/>
              </w:rPr>
              <w:t>nt</w:t>
            </w:r>
            <w:proofErr w:type="spellEnd"/>
            <w:r>
              <w:rPr>
                <w:rFonts w:eastAsiaTheme="minorEastAsia"/>
                <w:bCs/>
                <w:kern w:val="2"/>
              </w:rPr>
              <w:t>)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785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Refs.</w:t>
            </w:r>
          </w:p>
        </w:tc>
      </w:tr>
      <w:tr w:rsidR="00D47EA6" w14:paraId="3B3C42D3" w14:textId="77777777">
        <w:trPr>
          <w:trHeight w:val="300"/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E7551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7895B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 F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D353D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CTGCAAAYGCATTCTTAAAAGA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1C1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4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230E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fldChar w:fldCharType="begin"/>
            </w:r>
            <w:r>
              <w:rPr>
                <w:rFonts w:eastAsiaTheme="minorEastAsia"/>
                <w:bCs/>
                <w:kern w:val="2"/>
              </w:rPr>
              <w:instrText xml:space="preserve"> ADDIN EN.CITE &lt;EndNote&gt;&lt;Cite&gt;&lt;Author&gt;Hardman&lt;/Author&gt;&lt;Year&gt;2012&lt;/Year&gt;&lt;RecNum&gt;15&lt;/RecNum&gt;&lt;DisplayText&gt;[2]&lt;/DisplayText&gt;&lt;record&gt;&lt;rec-number&gt;15&lt;/rec-number&gt;&lt;foreign-keys&gt;&lt;key app="EN" db-id="ax5avpweb0s909epsa0vf0rh929p55ztwave" timestamp="1744766348"&gt;15&lt;/key&gt;&lt;/foreign-keys&gt;&lt;ref-type name="Journal Article"&gt;17&lt;/ref-type&gt;&lt;contributors&gt;&lt;authors&gt;&lt;author&gt;Hardman, K.&lt;/author&gt;&lt;author&gt;Dastjerdi, A.&lt;/author&gt;&lt;author&gt;Gurrala, R.&lt;/author&gt;&lt;author&gt;Routh, A.&lt;/author&gt;&lt;author&gt;Banks, M.&lt;/author&gt;&lt;author&gt;Steinbach, F.&lt;/author&gt;&lt;author&gt;Bouts, T.&lt;/author&gt;&lt;/authors&gt;&lt;/contributors&gt;&lt;auth-address&gt;Institute of Zoology, Zoological Society of London, Regents Park, London, NW1 4RY, UK.&lt;/auth-address&gt;&lt;titles&gt;&lt;title&gt;Detection of elephant endotheliotropic herpesvirus type 1 in asymptomatic elephants using TaqMan real-time PCR&lt;/title&gt;&lt;secondary-title&gt;Vet Rec&lt;/secondary-title&gt;&lt;/titles&gt;&lt;periodical&gt;&lt;full-title&gt;Vet Rec&lt;/full-title&gt;&lt;/periodical&gt;&lt;pages&gt;205&lt;/pages&gt;&lt;volume&gt;170&lt;/volume&gt;&lt;number&gt;8&lt;/number&gt;&lt;edition&gt;20111220&lt;/edition&gt;&lt;keywords&gt;&lt;keyword&gt;Animals&lt;/keyword&gt;&lt;keyword&gt;DNA, Viral/analysis&lt;/keyword&gt;&lt;keyword&gt;Elephants/*virology&lt;/keyword&gt;&lt;keyword&gt;Endangered Species&lt;/keyword&gt;&lt;keyword&gt;Feasibility Studies&lt;/keyword&gt;&lt;keyword&gt;Female&lt;/keyword&gt;&lt;keyword&gt;Herpesviridae/*isolation &amp;amp; purification&lt;/keyword&gt;&lt;keyword&gt;Herpesviridae Infections/epidemiology/*veterinary&lt;/keyword&gt;&lt;keyword&gt;Male&lt;/keyword&gt;&lt;keyword&gt;Prevalence&lt;/keyword&gt;&lt;keyword&gt;Real-Time Polymerase Chain Reaction/*veterinary&lt;/keyword&gt;&lt;keyword&gt;United Kingdom/epidemiology&lt;/keyword&gt;&lt;keyword&gt;Virus Shedding&lt;/keyword&gt;&lt;/keywords&gt;&lt;dates&gt;&lt;year&gt;2012&lt;/year&gt;&lt;pub-dates&gt;&lt;date&gt;Feb 25&lt;/date&gt;&lt;/pub-dates&gt;&lt;/dates&gt;&lt;isbn&gt;2042-7670 (Electronic)&amp;#xD;0042-4900 (Linking)&lt;/isbn&gt;&lt;accession-num&gt;22186378&lt;/accession-num&gt;&lt;urls&gt;&lt;related-urls&gt;&lt;url&gt;https://www.ncbi.nlm.nih.gov/pubmed/22186378&lt;/url&gt;&lt;/related-urls&gt;&lt;/urls&gt;&lt;electronic-resource-num&gt;10.1136/vr.10027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Theme="minorEastAsia"/>
                <w:bCs/>
                <w:kern w:val="2"/>
              </w:rPr>
              <w:fldChar w:fldCharType="separate"/>
            </w:r>
            <w:r>
              <w:rPr>
                <w:rFonts w:eastAsiaTheme="minorEastAsia"/>
                <w:bCs/>
                <w:kern w:val="2"/>
              </w:rPr>
              <w:t>[2]</w:t>
            </w:r>
            <w:r>
              <w:rPr>
                <w:rFonts w:eastAsiaTheme="minorEastAsia"/>
                <w:bCs/>
                <w:kern w:val="2"/>
              </w:rPr>
              <w:fldChar w:fldCharType="end"/>
            </w:r>
          </w:p>
        </w:tc>
      </w:tr>
      <w:tr w:rsidR="00D47EA6" w14:paraId="1886588C" w14:textId="77777777">
        <w:trPr>
          <w:trHeight w:val="300"/>
          <w:jc w:val="center"/>
        </w:trPr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7830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B939E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 R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AE77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AGAATGGGATTRGCTAAGAAGC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FB779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3</w:t>
            </w:r>
          </w:p>
        </w:tc>
        <w:tc>
          <w:tcPr>
            <w:tcW w:w="6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E699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</w:tr>
      <w:tr w:rsidR="00D47EA6" w14:paraId="0B17BD6B" w14:textId="77777777">
        <w:trPr>
          <w:trHeight w:val="300"/>
          <w:jc w:val="center"/>
        </w:trPr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FA249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1C9E7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1-Probe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B4E4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Y5-TCAACGAGGAGATATTAGGCACCACCAACA-BHQ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7C05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30</w:t>
            </w:r>
          </w:p>
        </w:tc>
        <w:tc>
          <w:tcPr>
            <w:tcW w:w="6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4723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</w:tr>
      <w:tr w:rsidR="00D47EA6" w14:paraId="40D5FC63" w14:textId="77777777">
        <w:trPr>
          <w:trHeight w:val="300"/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7216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78304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 F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A262A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TGTGACAGATTTAACGATTGG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700E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C9BFF5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fldChar w:fldCharType="begin">
                <w:fldData xml:space="preserve">PEVuZE5vdGU+PENpdGU+PEF1dGhvcj5BYmRlbGdhd2FkPC9BdXRob3I+PFllYXI+MjAyNDwvWWVh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</w:fldData>
              </w:fldChar>
            </w:r>
            <w:r>
              <w:rPr>
                <w:rFonts w:eastAsiaTheme="minorEastAsia"/>
                <w:bCs/>
                <w:kern w:val="2"/>
              </w:rPr>
              <w:instrText xml:space="preserve"> ADDIN EN.CITE </w:instrText>
            </w:r>
            <w:r>
              <w:rPr>
                <w:rFonts w:eastAsiaTheme="minorEastAsia"/>
                <w:bCs/>
                <w:kern w:val="2"/>
              </w:rPr>
              <w:fldChar w:fldCharType="begin">
                <w:fldData xml:space="preserve">PEVuZE5vdGU+PENpdGU+PEF1dGhvcj5BYmRlbGdhd2FkPC9BdXRob3I+PFllYXI+MjAyNDwvWWVh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</w:fldData>
              </w:fldChar>
            </w:r>
            <w:r>
              <w:rPr>
                <w:rFonts w:eastAsiaTheme="minorEastAsia"/>
                <w:bCs/>
                <w:kern w:val="2"/>
              </w:rPr>
              <w:instrText xml:space="preserve"> ADDIN EN.CITE.DATA </w:instrText>
            </w:r>
            <w:r>
              <w:rPr>
                <w:rFonts w:eastAsiaTheme="minorEastAsia"/>
                <w:bCs/>
                <w:kern w:val="2"/>
              </w:rPr>
            </w:r>
            <w:r>
              <w:rPr>
                <w:rFonts w:eastAsiaTheme="minorEastAsia"/>
                <w:bCs/>
                <w:kern w:val="2"/>
              </w:rPr>
              <w:fldChar w:fldCharType="separate"/>
            </w:r>
            <w:r>
              <w:rPr>
                <w:rFonts w:eastAsiaTheme="minorEastAsia"/>
                <w:bCs/>
                <w:kern w:val="2"/>
              </w:rPr>
              <w:fldChar w:fldCharType="end"/>
            </w:r>
            <w:r>
              <w:rPr>
                <w:rFonts w:eastAsiaTheme="minorEastAsia"/>
                <w:bCs/>
                <w:kern w:val="2"/>
              </w:rPr>
            </w:r>
            <w:r>
              <w:rPr>
                <w:rFonts w:eastAsiaTheme="minorEastAsia"/>
                <w:bCs/>
                <w:kern w:val="2"/>
              </w:rPr>
              <w:fldChar w:fldCharType="separate"/>
            </w:r>
            <w:r>
              <w:rPr>
                <w:rFonts w:eastAsiaTheme="minorEastAsia"/>
                <w:bCs/>
                <w:kern w:val="2"/>
              </w:rPr>
              <w:t>[3]</w:t>
            </w:r>
            <w:r>
              <w:rPr>
                <w:rFonts w:eastAsiaTheme="minorEastAsia"/>
                <w:bCs/>
                <w:kern w:val="2"/>
              </w:rPr>
              <w:fldChar w:fldCharType="end"/>
            </w:r>
          </w:p>
        </w:tc>
      </w:tr>
      <w:tr w:rsidR="00D47EA6" w14:paraId="2BF996BF" w14:textId="77777777">
        <w:trPr>
          <w:trHeight w:val="300"/>
          <w:jc w:val="center"/>
        </w:trPr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2878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D80DF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 R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5DFD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CTGTCGGTATCACCGTATACT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826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2</w:t>
            </w:r>
          </w:p>
        </w:tc>
        <w:tc>
          <w:tcPr>
            <w:tcW w:w="6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ED68C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</w:tr>
      <w:tr w:rsidR="00D47EA6" w14:paraId="0FC35412" w14:textId="77777777">
        <w:trPr>
          <w:trHeight w:val="300"/>
          <w:jc w:val="center"/>
        </w:trPr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8E7B8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7E3883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EEHV5-Probe</w:t>
            </w:r>
          </w:p>
        </w:tc>
        <w:tc>
          <w:tcPr>
            <w:tcW w:w="5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4ADC0C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Fam-CTATACAGAACTTTCCACTATCGACA-BHQ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E885C2" w14:textId="77777777" w:rsidR="00D47EA6" w:rsidRDefault="00000000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  <w:r>
              <w:rPr>
                <w:rFonts w:eastAsiaTheme="minorEastAsia"/>
                <w:bCs/>
                <w:kern w:val="2"/>
              </w:rPr>
              <w:t>27</w:t>
            </w:r>
          </w:p>
        </w:tc>
        <w:tc>
          <w:tcPr>
            <w:tcW w:w="6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055AB" w14:textId="77777777" w:rsidR="00D47EA6" w:rsidRDefault="00D47EA6">
            <w:pPr>
              <w:pStyle w:val="NormalWeb"/>
              <w:jc w:val="center"/>
              <w:rPr>
                <w:rFonts w:eastAsiaTheme="minorEastAsia"/>
                <w:bCs/>
                <w:kern w:val="2"/>
              </w:rPr>
            </w:pPr>
          </w:p>
        </w:tc>
      </w:tr>
    </w:tbl>
    <w:p w14:paraId="537CECF0" w14:textId="77777777" w:rsidR="00D47EA6" w:rsidRDefault="00D47EA6">
      <w:pPr>
        <w:rPr>
          <w:rFonts w:cs="Times New Roman"/>
          <w:b/>
          <w:bCs/>
          <w:szCs w:val="24"/>
        </w:rPr>
      </w:pPr>
    </w:p>
    <w:p w14:paraId="7A9A8814" w14:textId="77777777" w:rsidR="00D47EA6" w:rsidRDefault="00D47EA6">
      <w:pPr>
        <w:rPr>
          <w:rFonts w:cs="Times New Roman"/>
          <w:b/>
          <w:bCs/>
          <w:szCs w:val="24"/>
        </w:rPr>
      </w:pPr>
    </w:p>
    <w:p w14:paraId="15635FC1" w14:textId="77777777" w:rsidR="00D47EA6" w:rsidRDefault="00D47EA6">
      <w:pPr>
        <w:rPr>
          <w:rFonts w:eastAsiaTheme="minorEastAsia" w:cs="Times New Roman"/>
          <w:b/>
          <w:bCs/>
          <w:szCs w:val="24"/>
          <w:lang w:eastAsia="zh-CN"/>
        </w:rPr>
      </w:pPr>
    </w:p>
    <w:p w14:paraId="205D2597" w14:textId="77777777" w:rsidR="00D47EA6" w:rsidRDefault="00D47EA6">
      <w:pPr>
        <w:rPr>
          <w:rFonts w:cs="Times New Roman"/>
          <w:b/>
          <w:bCs/>
          <w:szCs w:val="24"/>
        </w:rPr>
      </w:pPr>
    </w:p>
    <w:p w14:paraId="3077C75B" w14:textId="77777777" w:rsidR="00D47EA6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l Table3. </w:t>
      </w:r>
      <w:r>
        <w:rPr>
          <w:rFonts w:cs="Times New Roman"/>
          <w:szCs w:val="24"/>
        </w:rPr>
        <w:t>Comparison between the duplex real-time LAMP method and the qPCR method with clinical samples.</w:t>
      </w:r>
    </w:p>
    <w:tbl>
      <w:tblPr>
        <w:tblW w:w="723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740"/>
        <w:gridCol w:w="942"/>
        <w:gridCol w:w="992"/>
        <w:gridCol w:w="1276"/>
      </w:tblGrid>
      <w:tr w:rsidR="00D47EA6" w14:paraId="08B71F2C" w14:textId="77777777">
        <w:trPr>
          <w:trHeight w:val="420"/>
          <w:jc w:val="center"/>
        </w:trPr>
        <w:tc>
          <w:tcPr>
            <w:tcW w:w="32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7BC0E" w14:textId="77777777" w:rsidR="00D47EA6" w:rsidRDefault="00D47EA6">
            <w:pPr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668A9" w14:textId="77777777" w:rsidR="00D47EA6" w:rsidRDefault="00D47EA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3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9F3BC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qPC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8530E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D47EA6" w14:paraId="3828452B" w14:textId="77777777">
        <w:trPr>
          <w:trHeight w:val="420"/>
          <w:jc w:val="center"/>
        </w:trPr>
        <w:tc>
          <w:tcPr>
            <w:tcW w:w="3280" w:type="dxa"/>
            <w:tcBorders>
              <w:top w:val="single" w:sz="4" w:space="0" w:color="000000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3A1B7" w14:textId="77777777" w:rsidR="00D47EA6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FD54D" w14:textId="77777777" w:rsidR="00D47EA6" w:rsidRDefault="00D47EA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6D37F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C97F7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3E96B3" w14:textId="77777777" w:rsidR="00D47EA6" w:rsidRDefault="00D47EA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7EA6" w14:paraId="50C7F419" w14:textId="77777777">
        <w:trPr>
          <w:trHeight w:val="420"/>
          <w:jc w:val="center"/>
        </w:trPr>
        <w:tc>
          <w:tcPr>
            <w:tcW w:w="3280" w:type="dxa"/>
            <w:vMerge w:val="restart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F24B13" w14:textId="77777777" w:rsidR="00D47EA6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uplex real-time LAMP(EEHV1)</w:t>
            </w:r>
          </w:p>
        </w:tc>
        <w:tc>
          <w:tcPr>
            <w:tcW w:w="74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70A8C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942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C4D09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44A9A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EEEB5D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D47EA6" w14:paraId="45669FCF" w14:textId="77777777">
        <w:trPr>
          <w:trHeight w:val="420"/>
          <w:jc w:val="center"/>
        </w:trPr>
        <w:tc>
          <w:tcPr>
            <w:tcW w:w="3280" w:type="dxa"/>
            <w:vMerge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vAlign w:val="center"/>
          </w:tcPr>
          <w:p w14:paraId="21EC4E75" w14:textId="77777777" w:rsidR="00D47EA6" w:rsidRDefault="00D47EA6">
            <w:pPr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A9D26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42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BB6896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A81BA8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2" w:space="0" w:color="FFFFFF"/>
              <w:bottom w:val="nil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9E72E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</w:tr>
      <w:tr w:rsidR="00D47EA6" w14:paraId="4E5392EF" w14:textId="77777777">
        <w:trPr>
          <w:trHeight w:val="420"/>
          <w:jc w:val="center"/>
        </w:trPr>
        <w:tc>
          <w:tcPr>
            <w:tcW w:w="3280" w:type="dxa"/>
            <w:tcBorders>
              <w:top w:val="nil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DA8B6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740" w:type="dxa"/>
            <w:tcBorders>
              <w:top w:val="nil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DFFCB" w14:textId="77777777" w:rsidR="00D47EA6" w:rsidRDefault="00D47EA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AF8FF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F17D7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27EB4" w14:textId="77777777" w:rsidR="00D47EA6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</w:tr>
      <w:tr w:rsidR="00D47EA6" w14:paraId="5882AC62" w14:textId="77777777">
        <w:trPr>
          <w:trHeight w:val="420"/>
          <w:jc w:val="center"/>
        </w:trPr>
        <w:tc>
          <w:tcPr>
            <w:tcW w:w="7230" w:type="dxa"/>
            <w:gridSpan w:val="5"/>
            <w:tcBorders>
              <w:top w:val="nil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38C8F7" w14:textId="77777777" w:rsidR="00D47EA6" w:rsidRDefault="00000000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Cconcordance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rates =22/22=100%</w:t>
            </w:r>
          </w:p>
        </w:tc>
      </w:tr>
    </w:tbl>
    <w:p w14:paraId="281C00CC" w14:textId="77777777" w:rsidR="00D47EA6" w:rsidRDefault="0000000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55759BD" w14:textId="77777777" w:rsidR="00D47EA6" w:rsidRDefault="00000000">
      <w:pPr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7BBCD1CC" wp14:editId="15C98742">
            <wp:extent cx="6256020" cy="3816350"/>
            <wp:effectExtent l="0" t="0" r="0" b="0"/>
            <wp:docPr id="2123815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815415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58399" cy="3817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A9A61" w14:textId="77777777" w:rsidR="00D47EA6" w:rsidRDefault="00000000">
      <w:pPr>
        <w:ind w:left="357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1. Sequence alignments of the primer binding regions of EEHV1(A) and EEHV5 (B). </w:t>
      </w:r>
      <w:r>
        <w:rPr>
          <w:rFonts w:eastAsiaTheme="minorEastAsia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 xml:space="preserve">A total of 66 EEHV1 and 16 EEHV5 sequences were downloaded from National Center for Biotechnology Information (NCBI) (https://www.ncbi.nlm.nih.gov/) </w:t>
      </w:r>
      <w:proofErr w:type="gramStart"/>
      <w:r>
        <w:rPr>
          <w:rFonts w:cs="Times New Roman"/>
          <w:bCs/>
          <w:szCs w:val="24"/>
        </w:rPr>
        <w:t>on</w:t>
      </w:r>
      <w:proofErr w:type="gramEnd"/>
      <w:r>
        <w:rPr>
          <w:rFonts w:cs="Times New Roman"/>
          <w:bCs/>
          <w:szCs w:val="24"/>
        </w:rPr>
        <w:t xml:space="preserve"> </w:t>
      </w:r>
      <w:proofErr w:type="gramStart"/>
      <w:r>
        <w:rPr>
          <w:rFonts w:cs="Times New Roman"/>
          <w:bCs/>
          <w:szCs w:val="24"/>
        </w:rPr>
        <w:t>March,</w:t>
      </w:r>
      <w:proofErr w:type="gramEnd"/>
      <w:r>
        <w:rPr>
          <w:rFonts w:cs="Times New Roman"/>
          <w:bCs/>
          <w:szCs w:val="24"/>
        </w:rPr>
        <w:t xml:space="preserve"> 2025. The sequence number of each unique sequence/variant is shown in parenthesis. Dot, identity with the topmost sequence.</w:t>
      </w:r>
    </w:p>
    <w:p w14:paraId="7EA1323B" w14:textId="77777777" w:rsidR="00D47EA6" w:rsidRDefault="00D47EA6">
      <w:pPr>
        <w:ind w:left="357"/>
        <w:jc w:val="center"/>
        <w:rPr>
          <w:rFonts w:cs="Times New Roman"/>
          <w:bCs/>
          <w:szCs w:val="24"/>
        </w:rPr>
      </w:pPr>
    </w:p>
    <w:p w14:paraId="09110E14" w14:textId="77777777" w:rsidR="00D47EA6" w:rsidRDefault="00D47EA6">
      <w:pPr>
        <w:ind w:left="357"/>
        <w:jc w:val="center"/>
        <w:rPr>
          <w:rFonts w:cs="Times New Roman"/>
          <w:bCs/>
          <w:szCs w:val="24"/>
        </w:rPr>
      </w:pPr>
    </w:p>
    <w:p w14:paraId="6E55C67E" w14:textId="77777777" w:rsidR="00D47EA6" w:rsidRDefault="00000000">
      <w:pPr>
        <w:ind w:left="357"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6F56A419" wp14:editId="69E24AF7">
            <wp:extent cx="3259455" cy="4792345"/>
            <wp:effectExtent l="0" t="0" r="0" b="0"/>
            <wp:docPr id="19008093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809306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8347" cy="480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CB693" w14:textId="77777777" w:rsidR="00D47EA6" w:rsidRDefault="00000000">
      <w:pPr>
        <w:ind w:left="357"/>
        <w:jc w:val="center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 Figur2.</w:t>
      </w:r>
      <w:r>
        <w:rPr>
          <w:rFonts w:cs="Times New Roman"/>
          <w:b/>
          <w:szCs w:val="24"/>
          <w:lang w:eastAsia="zh-CN"/>
        </w:rPr>
        <w:t xml:space="preserve"> Performance of the </w:t>
      </w:r>
      <w:r>
        <w:rPr>
          <w:rFonts w:cs="Times New Roman"/>
          <w:b/>
          <w:szCs w:val="24"/>
        </w:rPr>
        <w:t>single</w:t>
      </w:r>
      <w:r>
        <w:rPr>
          <w:rFonts w:cs="Times New Roman"/>
          <w:b/>
          <w:szCs w:val="24"/>
          <w:lang w:eastAsia="zh-CN"/>
        </w:rPr>
        <w:t xml:space="preserve"> real</w:t>
      </w:r>
      <w:r>
        <w:rPr>
          <w:rFonts w:cs="Times New Roman" w:hint="eastAsia"/>
          <w:b/>
          <w:szCs w:val="24"/>
          <w:lang w:eastAsia="zh-CN"/>
        </w:rPr>
        <w:t>-</w:t>
      </w:r>
      <w:r>
        <w:rPr>
          <w:rFonts w:cs="Times New Roman"/>
          <w:b/>
          <w:szCs w:val="24"/>
          <w:lang w:eastAsia="zh-CN"/>
        </w:rPr>
        <w:t>time LAMP assay in the detection of EEHV1 and EEHV5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NTC: non-template control.</w:t>
      </w:r>
    </w:p>
    <w:p w14:paraId="5BE50755" w14:textId="77777777" w:rsidR="00D47EA6" w:rsidRDefault="00D47EA6">
      <w:pPr>
        <w:ind w:left="357"/>
        <w:jc w:val="center"/>
        <w:rPr>
          <w:rFonts w:cs="Times New Roman"/>
          <w:bCs/>
          <w:szCs w:val="24"/>
          <w:lang w:eastAsia="zh-CN"/>
        </w:rPr>
      </w:pPr>
    </w:p>
    <w:p w14:paraId="7C57314D" w14:textId="77777777" w:rsidR="00D47EA6" w:rsidRDefault="00D47EA6">
      <w:pPr>
        <w:ind w:left="357"/>
        <w:jc w:val="center"/>
        <w:rPr>
          <w:rFonts w:cs="Times New Roman"/>
          <w:bCs/>
          <w:szCs w:val="24"/>
          <w:lang w:eastAsia="zh-CN"/>
        </w:rPr>
      </w:pPr>
    </w:p>
    <w:p w14:paraId="380B469E" w14:textId="77777777" w:rsidR="00D47EA6" w:rsidRDefault="00D47EA6">
      <w:pPr>
        <w:ind w:left="357"/>
        <w:jc w:val="center"/>
        <w:rPr>
          <w:rFonts w:cs="Times New Roman"/>
          <w:bCs/>
          <w:szCs w:val="24"/>
          <w:lang w:eastAsia="zh-CN"/>
        </w:rPr>
      </w:pPr>
    </w:p>
    <w:p w14:paraId="23A0E7C1" w14:textId="77777777" w:rsidR="00D47EA6" w:rsidRDefault="00D47EA6">
      <w:pPr>
        <w:ind w:left="357"/>
        <w:jc w:val="center"/>
        <w:rPr>
          <w:rFonts w:cs="Times New Roman"/>
          <w:bCs/>
          <w:szCs w:val="24"/>
          <w:lang w:eastAsia="zh-CN"/>
        </w:rPr>
      </w:pPr>
    </w:p>
    <w:p w14:paraId="6EE78E1C" w14:textId="77777777" w:rsidR="00D47EA6" w:rsidRDefault="00D47EA6">
      <w:pPr>
        <w:ind w:left="357"/>
        <w:jc w:val="center"/>
        <w:rPr>
          <w:rFonts w:cs="Times New Roman"/>
          <w:bCs/>
          <w:szCs w:val="24"/>
          <w:lang w:eastAsia="zh-CN"/>
        </w:rPr>
      </w:pPr>
    </w:p>
    <w:p w14:paraId="4443AE73" w14:textId="77777777" w:rsidR="00D47EA6" w:rsidRDefault="00000000">
      <w:pPr>
        <w:ind w:left="357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114300" distR="114300" wp14:anchorId="2962D78C" wp14:editId="4FF3EC53">
            <wp:extent cx="5255260" cy="4248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7488" cy="426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8495E" w14:textId="77777777" w:rsidR="00D47EA6" w:rsidRDefault="00000000">
      <w:pPr>
        <w:ind w:left="357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 xml:space="preserve">. Sensitivity of the single </w:t>
      </w:r>
      <w:proofErr w:type="spellStart"/>
      <w:r>
        <w:rPr>
          <w:rFonts w:cs="Times New Roman"/>
          <w:b/>
          <w:szCs w:val="24"/>
        </w:rPr>
        <w:t>realtime</w:t>
      </w:r>
      <w:proofErr w:type="spellEnd"/>
      <w:r>
        <w:rPr>
          <w:rFonts w:cs="Times New Roman"/>
          <w:b/>
          <w:szCs w:val="24"/>
        </w:rPr>
        <w:t xml:space="preserve"> LAMP assay for EEHV1 (A) and EEHV5 (B). </w:t>
      </w:r>
      <w:r>
        <w:rPr>
          <w:rFonts w:cs="Times New Roman"/>
          <w:bCs/>
          <w:szCs w:val="24"/>
        </w:rPr>
        <w:t>NTC: non-template control.</w:t>
      </w:r>
    </w:p>
    <w:p w14:paraId="4E7381F3" w14:textId="77777777" w:rsidR="00D47EA6" w:rsidRDefault="00000000">
      <w:pPr>
        <w:ind w:left="357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114300" distR="114300" wp14:anchorId="5BBE1D84" wp14:editId="277F4A57">
            <wp:extent cx="5008880" cy="4080510"/>
            <wp:effectExtent l="0" t="0" r="127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12483" cy="4083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D2935" w14:textId="77777777" w:rsidR="00D47EA6" w:rsidRDefault="00000000">
      <w:pPr>
        <w:rPr>
          <w:sz w:val="18"/>
          <w:szCs w:val="18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 xml:space="preserve"> 4</w:t>
      </w:r>
      <w:r>
        <w:rPr>
          <w:rFonts w:cs="Times New Roman"/>
          <w:b/>
          <w:szCs w:val="24"/>
        </w:rPr>
        <w:t xml:space="preserve">. Sensitivity of the duplex </w:t>
      </w:r>
      <w:r>
        <w:rPr>
          <w:rFonts w:cs="Times New Roman" w:hint="eastAsia"/>
          <w:b/>
          <w:szCs w:val="24"/>
          <w:lang w:eastAsia="zh-CN"/>
        </w:rPr>
        <w:t>real-time</w:t>
      </w:r>
      <w:r>
        <w:rPr>
          <w:rFonts w:cs="Times New Roman"/>
          <w:b/>
          <w:szCs w:val="24"/>
        </w:rPr>
        <w:t xml:space="preserve"> LAMP assay for EEHV1 (A) and EEHV5 (B)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>(Repeated experiment)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szCs w:val="24"/>
        </w:rPr>
        <w:t>NTC: non-template control; Th: fluorescence threshold.</w:t>
      </w:r>
    </w:p>
    <w:p w14:paraId="6B32BF9A" w14:textId="77777777" w:rsidR="00D47EA6" w:rsidRDefault="00D47EA6">
      <w:pPr>
        <w:rPr>
          <w:rFonts w:cs="Times New Roman"/>
          <w:b/>
          <w:szCs w:val="24"/>
        </w:rPr>
      </w:pPr>
    </w:p>
    <w:p w14:paraId="14ED5FA0" w14:textId="77777777" w:rsidR="00D47EA6" w:rsidRDefault="00000000">
      <w:pPr>
        <w:rPr>
          <w:rFonts w:cs="Times New Roman"/>
          <w:szCs w:val="24"/>
        </w:rPr>
      </w:pPr>
      <w:r>
        <w:rPr>
          <w:rFonts w:eastAsia="SimSun" w:cs="Times New Roman"/>
          <w:b/>
          <w:bCs/>
          <w:kern w:val="1"/>
          <w:szCs w:val="24"/>
        </w:rPr>
        <w:t>Supplementary References</w:t>
      </w:r>
    </w:p>
    <w:p w14:paraId="717A2728" w14:textId="77777777" w:rsidR="00D47EA6" w:rsidRDefault="0000000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1. Takehana, K.; Kinjyo, T.; Nemoto, M.; Matsuno, K. Rapid and sensitive detection of elephant endotheliotropic herpesvirus 1 (EEHV1) in blood by loop-mediated isothermal amplification (LAMP). </w:t>
      </w:r>
      <w:r>
        <w:rPr>
          <w:rFonts w:ascii="Times New Roman" w:hAnsi="Times New Roman" w:cs="Times New Roman"/>
          <w:i/>
          <w:sz w:val="24"/>
          <w:szCs w:val="24"/>
        </w:rPr>
        <w:t xml:space="preserve">J Vet Med Sci </w:t>
      </w:r>
      <w:r>
        <w:rPr>
          <w:rFonts w:ascii="Times New Roman" w:hAnsi="Times New Roman" w:cs="Times New Roman"/>
          <w:b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 xml:space="preserve"> (3), 504-507. DOI: 10.1292/jvms.18-0683 </w:t>
      </w:r>
    </w:p>
    <w:p w14:paraId="763D25E9" w14:textId="77777777" w:rsidR="00D47EA6" w:rsidRDefault="0000000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Hardman, K.; Dastjerdi, A.; Gurrala, R.; Routh, A.; Banks, M.; Steinbach, F.; Bouts, T. Detection of elephant endotheliotropic herpesvirus type 1 in asymptomatic elephants using TaqMan real-time PCR. </w:t>
      </w:r>
      <w:r>
        <w:rPr>
          <w:rFonts w:ascii="Times New Roman" w:hAnsi="Times New Roman" w:cs="Times New Roman"/>
          <w:i/>
          <w:sz w:val="24"/>
          <w:szCs w:val="24"/>
        </w:rPr>
        <w:t xml:space="preserve">Vet Rec </w:t>
      </w:r>
      <w:r>
        <w:rPr>
          <w:rFonts w:ascii="Times New Roman" w:hAnsi="Times New Roman" w:cs="Times New Roman"/>
          <w:b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170</w:t>
      </w:r>
      <w:r>
        <w:rPr>
          <w:rFonts w:ascii="Times New Roman" w:hAnsi="Times New Roman" w:cs="Times New Roman"/>
          <w:sz w:val="24"/>
          <w:szCs w:val="24"/>
        </w:rPr>
        <w:t xml:space="preserve"> (8), 205. DOI: 10.1136/vr.100270 </w:t>
      </w:r>
    </w:p>
    <w:p w14:paraId="22E44991" w14:textId="77777777" w:rsidR="00D47EA6" w:rsidRDefault="0000000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Abdelgawad, A.; Nascimento, M.; Prahl, A.; Flugger, M.; Szentiks, C.A.; Holtze, S.; Hildebrandt, T.B.; Trimpert, J. Fatal infection caused by a genetically distinct elephant endotheliotropic herpesvirus type 5 in a captive Asian elephant in Germany. </w:t>
      </w:r>
      <w:r>
        <w:rPr>
          <w:rFonts w:ascii="Times New Roman" w:hAnsi="Times New Roman" w:cs="Times New Roman"/>
          <w:i/>
          <w:sz w:val="24"/>
          <w:szCs w:val="24"/>
        </w:rPr>
        <w:t xml:space="preserve">Virol J </w:t>
      </w:r>
      <w:r>
        <w:rPr>
          <w:rFonts w:ascii="Times New Roman" w:hAnsi="Times New Roman" w:cs="Times New Roman"/>
          <w:b/>
          <w:sz w:val="24"/>
          <w:szCs w:val="24"/>
        </w:rPr>
        <w:t>20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 (1), 221. DOI: 10.1186/s12985-024-02477-w </w:t>
      </w:r>
    </w:p>
    <w:p w14:paraId="2AE70523" w14:textId="77777777" w:rsidR="00D47EA6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D47EA6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552BD" w14:textId="77777777" w:rsidR="001A4014" w:rsidRDefault="001A4014">
      <w:pPr>
        <w:spacing w:before="0" w:after="0"/>
      </w:pPr>
      <w:r>
        <w:separator/>
      </w:r>
    </w:p>
  </w:endnote>
  <w:endnote w:type="continuationSeparator" w:id="0">
    <w:p w14:paraId="63A44D9E" w14:textId="77777777" w:rsidR="001A4014" w:rsidRDefault="001A40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E9D0B" w14:textId="77777777" w:rsidR="00D47EA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08202A" wp14:editId="2EC690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F2ECFB" w14:textId="77777777" w:rsidR="00D47EA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1186CB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16825C" w14:textId="77777777" w:rsidR="00D47EA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B37BC5" wp14:editId="0A9FDE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16E245" w14:textId="77777777" w:rsidR="00D47EA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143AA7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2D243" w14:textId="77777777" w:rsidR="001A4014" w:rsidRDefault="001A4014">
      <w:pPr>
        <w:spacing w:before="0" w:after="0"/>
      </w:pPr>
      <w:r>
        <w:separator/>
      </w:r>
    </w:p>
  </w:footnote>
  <w:footnote w:type="continuationSeparator" w:id="0">
    <w:p w14:paraId="37D4A32A" w14:textId="77777777" w:rsidR="001A4014" w:rsidRDefault="001A40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91ED8" w14:textId="77777777" w:rsidR="00D47EA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4E060D" w14:textId="77777777" w:rsidR="00D47EA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2B8FF7" wp14:editId="4C3EBE4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71965977">
    <w:abstractNumId w:val="0"/>
  </w:num>
  <w:num w:numId="2" w16cid:durableId="1699768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014"/>
    <w:rsid w:val="001B4EE8"/>
    <w:rsid w:val="001B7EE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CD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C1E"/>
    <w:rsid w:val="007C5837"/>
    <w:rsid w:val="00803D24"/>
    <w:rsid w:val="00817DD6"/>
    <w:rsid w:val="00885156"/>
    <w:rsid w:val="008C657E"/>
    <w:rsid w:val="009151AA"/>
    <w:rsid w:val="0093429D"/>
    <w:rsid w:val="00943573"/>
    <w:rsid w:val="00970F7D"/>
    <w:rsid w:val="00994A3D"/>
    <w:rsid w:val="009C2B12"/>
    <w:rsid w:val="009C70F3"/>
    <w:rsid w:val="00A14D9A"/>
    <w:rsid w:val="00A174D9"/>
    <w:rsid w:val="00A569CD"/>
    <w:rsid w:val="00AB5EE2"/>
    <w:rsid w:val="00AB6715"/>
    <w:rsid w:val="00B166C4"/>
    <w:rsid w:val="00B1671E"/>
    <w:rsid w:val="00B25EB8"/>
    <w:rsid w:val="00B354E1"/>
    <w:rsid w:val="00B37F4D"/>
    <w:rsid w:val="00B93033"/>
    <w:rsid w:val="00B9449A"/>
    <w:rsid w:val="00C52A7B"/>
    <w:rsid w:val="00C56BAF"/>
    <w:rsid w:val="00C679AA"/>
    <w:rsid w:val="00C75972"/>
    <w:rsid w:val="00CC0A3A"/>
    <w:rsid w:val="00CD066B"/>
    <w:rsid w:val="00CE4FEE"/>
    <w:rsid w:val="00D47EA6"/>
    <w:rsid w:val="00D67F0B"/>
    <w:rsid w:val="00DB59C3"/>
    <w:rsid w:val="00DC259A"/>
    <w:rsid w:val="00DE23E8"/>
    <w:rsid w:val="00DF300E"/>
    <w:rsid w:val="00E45D6A"/>
    <w:rsid w:val="00E47237"/>
    <w:rsid w:val="00E52377"/>
    <w:rsid w:val="00E64E17"/>
    <w:rsid w:val="00E866C9"/>
    <w:rsid w:val="00EA3D3C"/>
    <w:rsid w:val="00F32DFE"/>
    <w:rsid w:val="00F46900"/>
    <w:rsid w:val="00F61D89"/>
    <w:rsid w:val="102C7EA5"/>
    <w:rsid w:val="20BB29B6"/>
    <w:rsid w:val="23B628A7"/>
    <w:rsid w:val="30BC0778"/>
    <w:rsid w:val="317F1137"/>
    <w:rsid w:val="5641600C"/>
    <w:rsid w:val="741E0C92"/>
    <w:rsid w:val="78280440"/>
    <w:rsid w:val="7F76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6C2636"/>
  <w15:docId w15:val="{8BD26879-6D30-47A8-A812-F950A943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  <w:style w:type="paragraph" w:customStyle="1" w:styleId="Revision1">
    <w:name w:val="Revision1"/>
    <w:hidden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E47237"/>
    <w:rPr>
      <w:rFonts w:ascii="Times New Roman" w:eastAsiaTheme="minorHAnsi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989</Words>
  <Characters>5640</Characters>
  <Application>Microsoft Office Word</Application>
  <DocSecurity>0</DocSecurity>
  <Lines>47</Lines>
  <Paragraphs>13</Paragraphs>
  <ScaleCrop>false</ScaleCrop>
  <Company>Frontiers Media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5</cp:revision>
  <cp:lastPrinted>2013-10-03T12:51:00Z</cp:lastPrinted>
  <dcterms:created xsi:type="dcterms:W3CDTF">2025-07-19T04:08:00Z</dcterms:created>
  <dcterms:modified xsi:type="dcterms:W3CDTF">2025-08-1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kyZmNhZmMwYTRkMzdjNDc0ZDBiODA4ZTNmNjg2YzYiLCJ1c2VySWQiOiI0MzY0NDY5OTMifQ==</vt:lpwstr>
  </property>
  <property fmtid="{D5CDD505-2E9C-101B-9397-08002B2CF9AE}" pid="11" name="KSOProductBuildVer">
    <vt:lpwstr>2052-12.1.0.22175</vt:lpwstr>
  </property>
  <property fmtid="{D5CDD505-2E9C-101B-9397-08002B2CF9AE}" pid="12" name="ICV">
    <vt:lpwstr>566D32519561403E89EF9103D6A4384C_12</vt:lpwstr>
  </property>
</Properties>
</file>